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8AC" w:rsidRDefault="001238AC" w:rsidP="001238AC">
      <w:pPr>
        <w:rPr>
          <w:noProof/>
        </w:rPr>
      </w:pPr>
      <w:bookmarkStart w:id="0" w:name="_GoBack"/>
      <w:bookmarkEnd w:id="0"/>
    </w:p>
    <w:p w:rsidR="001238AC" w:rsidRPr="001238AC" w:rsidRDefault="001B1040" w:rsidP="001238AC">
      <w:pPr>
        <w:rPr>
          <w:lang w:val="en-US"/>
        </w:rPr>
      </w:pPr>
      <w:r>
        <w:rPr>
          <w:b/>
          <w:bCs/>
          <w:lang w:val="en-US"/>
        </w:rPr>
        <w:t>Fig S1</w:t>
      </w:r>
      <w:r w:rsidR="001238AC">
        <w:rPr>
          <w:b/>
          <w:bCs/>
          <w:lang w:val="en-US"/>
        </w:rPr>
        <w:t xml:space="preserve"> </w:t>
      </w:r>
      <w:r w:rsidR="001238AC">
        <w:rPr>
          <w:lang w:val="en-US"/>
        </w:rPr>
        <w:t xml:space="preserve">RAPD analysis on bacteriophages; B: bacterium in which the bacteriophages are propagated (CNCTC 6896); N: sample without DNA; M: all sizes marker </w:t>
      </w:r>
      <w:r w:rsidR="001238AC" w:rsidRPr="001B1040">
        <w:rPr>
          <w:sz w:val="23"/>
          <w:szCs w:val="23"/>
          <w:lang w:val="en-US"/>
        </w:rPr>
        <w:t>(</w:t>
      </w:r>
      <w:proofErr w:type="spellStart"/>
      <w:r w:rsidR="001238AC" w:rsidRPr="001B1040">
        <w:rPr>
          <w:sz w:val="23"/>
          <w:szCs w:val="23"/>
          <w:lang w:val="en-US"/>
        </w:rPr>
        <w:t>LeGene</w:t>
      </w:r>
      <w:proofErr w:type="spellEnd"/>
      <w:r w:rsidR="001238AC" w:rsidRPr="001B1040">
        <w:rPr>
          <w:sz w:val="23"/>
          <w:szCs w:val="23"/>
          <w:lang w:val="en-US"/>
        </w:rPr>
        <w:t xml:space="preserve"> Biosciences, San Diego, USA)</w:t>
      </w:r>
      <w:r w:rsidR="001238AC">
        <w:rPr>
          <w:lang w:val="en-US"/>
        </w:rPr>
        <w:t>.</w:t>
      </w:r>
    </w:p>
    <w:sectPr w:rsidR="001238AC" w:rsidRPr="001238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396"/>
    <w:rsid w:val="00022C05"/>
    <w:rsid w:val="00063F0B"/>
    <w:rsid w:val="0008347A"/>
    <w:rsid w:val="000E46A0"/>
    <w:rsid w:val="000F0B35"/>
    <w:rsid w:val="001238AC"/>
    <w:rsid w:val="001479B9"/>
    <w:rsid w:val="00182233"/>
    <w:rsid w:val="001B1040"/>
    <w:rsid w:val="00255A20"/>
    <w:rsid w:val="00293D09"/>
    <w:rsid w:val="002C25B7"/>
    <w:rsid w:val="003229BB"/>
    <w:rsid w:val="003A00A9"/>
    <w:rsid w:val="003B30FB"/>
    <w:rsid w:val="00435B0E"/>
    <w:rsid w:val="00440C0E"/>
    <w:rsid w:val="004D72E1"/>
    <w:rsid w:val="006A65DA"/>
    <w:rsid w:val="007C61B3"/>
    <w:rsid w:val="007E4D50"/>
    <w:rsid w:val="008B116B"/>
    <w:rsid w:val="008D332F"/>
    <w:rsid w:val="009041B9"/>
    <w:rsid w:val="009248F9"/>
    <w:rsid w:val="0093048B"/>
    <w:rsid w:val="009400AF"/>
    <w:rsid w:val="00997947"/>
    <w:rsid w:val="009E0315"/>
    <w:rsid w:val="00A46C97"/>
    <w:rsid w:val="00B87396"/>
    <w:rsid w:val="00B902CC"/>
    <w:rsid w:val="00B975CE"/>
    <w:rsid w:val="00C91918"/>
    <w:rsid w:val="00CB3EB8"/>
    <w:rsid w:val="00D35B25"/>
    <w:rsid w:val="00E0489A"/>
    <w:rsid w:val="00E25026"/>
    <w:rsid w:val="00E77566"/>
    <w:rsid w:val="00F43C22"/>
    <w:rsid w:val="00FE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C12EF"/>
  <w15:chartTrackingRefBased/>
  <w15:docId w15:val="{1501CDE6-B7DC-C24F-BFC5-68E383B59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18223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7396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7396"/>
    <w:rPr>
      <w:rFonts w:ascii="Times New Roman" w:hAnsi="Times New Roman" w:cs="Times New Roman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3229BB"/>
    <w:pPr>
      <w:spacing w:before="100" w:beforeAutospacing="1" w:after="100" w:afterAutospacing="1"/>
    </w:pPr>
  </w:style>
  <w:style w:type="table" w:styleId="Tabellasemplice5">
    <w:name w:val="Plain Table 5"/>
    <w:basedOn w:val="Tabellanormale"/>
    <w:uiPriority w:val="45"/>
    <w:rsid w:val="000E46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1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0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0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82F955-F43B-458E-9E7D-5FC0135E8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angieri</dc:creator>
  <cp:keywords/>
  <dc:description/>
  <cp:lastModifiedBy>Claudia Picozzi</cp:lastModifiedBy>
  <cp:revision>2</cp:revision>
  <dcterms:created xsi:type="dcterms:W3CDTF">2020-06-21T14:43:00Z</dcterms:created>
  <dcterms:modified xsi:type="dcterms:W3CDTF">2020-06-21T14:43:00Z</dcterms:modified>
</cp:coreProperties>
</file>